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2574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44"/>
        <w:gridCol w:w="2489"/>
        <w:gridCol w:w="1994"/>
        <w:gridCol w:w="1658"/>
        <w:gridCol w:w="2103"/>
        <w:gridCol w:w="2043"/>
        <w:gridCol w:w="2048"/>
        <w:gridCol w:w="2043"/>
        <w:gridCol w:w="2277"/>
        <w:gridCol w:w="2039"/>
        <w:gridCol w:w="2277"/>
        <w:gridCol w:w="2048"/>
        <w:gridCol w:w="2277"/>
      </w:tblGrid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ffy-ID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ssay-ID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 symbol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oxo. 24h PCR SL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inc. 24h PCR SLR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tino. 24h PCR SL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oxo. 24h vs Co SLR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oxo. 24h vs Co Change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inc. vs Co SLR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inc. vs Co Change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tino. Vs Co SLR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tino. Vs Co Change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887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3482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T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34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2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9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431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3408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C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8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31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8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7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535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56603_g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DD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0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54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,9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265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87426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2K4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4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4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58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5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276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9436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MNB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85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8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53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7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9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845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87332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AF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34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5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2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859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55942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AF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,16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14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44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2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2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207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7413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6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46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8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30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328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71535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F2A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2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93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992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74280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T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46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4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3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5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790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4250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6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99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5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81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7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1537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77373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3K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8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12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3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501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70923_s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BPB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6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1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64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983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610483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RAS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1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4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38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8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373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4256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8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77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2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,80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9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6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373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34753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M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9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27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9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7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FX-HUMGAPDH/M33197_M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4237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PDH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450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6364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OA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7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364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88930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D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8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8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81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478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8026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X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6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7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95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004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608023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4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66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,34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6011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54836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83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48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66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4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1888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4268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1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47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4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0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050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4242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40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41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763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34387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57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2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46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2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4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596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426677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4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0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8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3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500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3706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5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5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181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69152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2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7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5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5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775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4260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9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3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616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75607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S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9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066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57717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0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5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8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345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2F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0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984_x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93306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FR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6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0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9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619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0234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IM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4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5913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69604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LP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062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69095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PP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441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81385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1R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2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47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36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411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3462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4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6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3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351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77066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K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4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18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2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239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765730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KB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8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81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8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5170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23713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T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41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6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16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8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6605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95731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1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 informative PCR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9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201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96632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PN1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9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75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0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0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569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77228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S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1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67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50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2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3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780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362308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S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3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18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,1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,7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7113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74128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96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92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32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4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4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1300_s_at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00153349_m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5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35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2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65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5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,1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,0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SLR: Signal Log Ratio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I: increased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D: decreased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NC: not changed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on: Control (untreated HT1080 cells)</w:t>
      </w:r>
    </w:p>
    <w:sectPr>
      <w:type w:val="nextPage"/>
      <w:pgSz w:orient="landscape" w:w="28066" w:h="19831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1T12:10:00Z</dcterms:created>
  <dc:creator>Marcus Lehnhardt</dc:creator>
  <dc:description/>
  <dc:language>en-US</dc:language>
  <cp:lastModifiedBy>Marcus Lehnhardt</cp:lastModifiedBy>
  <cp:lastPrinted>2005-03-21T16:50:00Z</cp:lastPrinted>
  <dcterms:modified xsi:type="dcterms:W3CDTF">2005-05-10T16:01:00Z</dcterms:modified>
  <cp:revision>6</cp:revision>
  <dc:subject/>
  <dc:title>Tab</dc:title>
</cp:coreProperties>
</file>